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EE8CC" w14:textId="22C1E73A" w:rsidR="00930506" w:rsidRPr="00E82F1A" w:rsidRDefault="00930506" w:rsidP="00930506">
      <w:pPr>
        <w:rPr>
          <w:rFonts w:ascii="Times New Roman" w:hAnsi="Times New Roman" w:cs="Times New Roman"/>
          <w:lang w:val="en-GB"/>
        </w:rPr>
      </w:pPr>
    </w:p>
    <w:tbl>
      <w:tblPr>
        <w:tblStyle w:val="Oformateradtabell2"/>
        <w:tblW w:w="8974" w:type="dxa"/>
        <w:tblLook w:val="06A0" w:firstRow="1" w:lastRow="0" w:firstColumn="1" w:lastColumn="0" w:noHBand="1" w:noVBand="1"/>
      </w:tblPr>
      <w:tblGrid>
        <w:gridCol w:w="1386"/>
        <w:gridCol w:w="1297"/>
        <w:gridCol w:w="1316"/>
        <w:gridCol w:w="1340"/>
        <w:gridCol w:w="1753"/>
        <w:gridCol w:w="1533"/>
        <w:gridCol w:w="78"/>
        <w:gridCol w:w="228"/>
        <w:gridCol w:w="43"/>
      </w:tblGrid>
      <w:tr w:rsidR="00DF3218" w:rsidRPr="00730D75" w14:paraId="133CA939" w14:textId="77777777" w:rsidTr="001B2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8" w:type="dxa"/>
            <w:gridSpan w:val="7"/>
            <w:tcBorders>
              <w:top w:val="nil"/>
              <w:bottom w:val="single" w:sz="4" w:space="0" w:color="auto"/>
            </w:tcBorders>
          </w:tcPr>
          <w:p w14:paraId="65E94370" w14:textId="19EDE655" w:rsidR="00DF3218" w:rsidRPr="00730D75" w:rsidRDefault="00DF3218" w:rsidP="00B0587E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Supplementary Table 1. Information on excluded data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10F49D21" w14:textId="1300B439" w:rsidR="00DF3218" w:rsidRPr="00730D75" w:rsidRDefault="00DF3218" w:rsidP="00B058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</w:tr>
      <w:tr w:rsidR="00DF3218" w:rsidRPr="00E82F1A" w14:paraId="4AF9D757" w14:textId="77777777" w:rsidTr="001B26B9">
        <w:trPr>
          <w:gridAfter w:val="1"/>
          <w:wAfter w:w="43" w:type="dxa"/>
          <w:trHeight w:val="1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single" w:sz="4" w:space="0" w:color="auto"/>
            </w:tcBorders>
          </w:tcPr>
          <w:p w14:paraId="0AE59262" w14:textId="6EA6AD1C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Year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15D4DBF4" w14:textId="029F054F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 xml:space="preserve">Total 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001CEEA7" w14:textId="340DC465" w:rsidR="00DF3218" w:rsidRPr="00730D75" w:rsidRDefault="00DF3218" w:rsidP="00E719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 xml:space="preserve">Antibody </w:t>
            </w:r>
            <w:proofErr w:type="spellStart"/>
            <w:r w:rsidRPr="00730D75">
              <w:rPr>
                <w:rFonts w:ascii="Times New Roman" w:hAnsi="Times New Roman" w:cs="Times New Roman"/>
                <w:lang w:val="en-GB"/>
              </w:rPr>
              <w:t>index</w:t>
            </w:r>
            <w:r w:rsidRPr="00730D7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730D75">
              <w:rPr>
                <w:rFonts w:ascii="Times New Roman" w:hAnsi="Times New Roman" w:cs="Times New Roman"/>
                <w:lang w:val="en-GB"/>
              </w:rPr>
              <w:t xml:space="preserve"> result, but no matching </w:t>
            </w:r>
            <w:r>
              <w:rPr>
                <w:rFonts w:ascii="Times New Roman" w:hAnsi="Times New Roman" w:cs="Times New Roman"/>
                <w:lang w:val="en-GB"/>
              </w:rPr>
              <w:t>CSF leukocyte</w:t>
            </w:r>
            <w:r w:rsidRPr="00730D75">
              <w:rPr>
                <w:rFonts w:ascii="Times New Roman" w:hAnsi="Times New Roman" w:cs="Times New Roman"/>
                <w:lang w:val="en-GB"/>
              </w:rPr>
              <w:t xml:space="preserve"> count</w:t>
            </w:r>
            <w:bookmarkStart w:id="0" w:name="_GoBack"/>
            <w:bookmarkEnd w:id="0"/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70FC3C81" w14:textId="56AA08A6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F leukocyte</w:t>
            </w:r>
            <w:r w:rsidRPr="00730D75">
              <w:rPr>
                <w:rFonts w:ascii="Times New Roman" w:hAnsi="Times New Roman" w:cs="Times New Roman"/>
                <w:lang w:val="en-GB"/>
              </w:rPr>
              <w:t xml:space="preserve"> count, but no matching antibody index result</w:t>
            </w:r>
          </w:p>
          <w:p w14:paraId="17AA17C7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735EF958" w14:textId="1019CD4F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No Swedish identification number (experimental- dogs/external controls)</w:t>
            </w:r>
          </w:p>
          <w:p w14:paraId="1D908CD2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</w:tcPr>
          <w:p w14:paraId="4D7724D6" w14:textId="5C570EB1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30D75">
              <w:rPr>
                <w:rFonts w:ascii="Times New Roman" w:hAnsi="Times New Roman" w:cs="Times New Roman"/>
                <w:lang w:val="en-GB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72" w:type="dxa"/>
            <w:gridSpan w:val="2"/>
            <w:tcBorders>
              <w:bottom w:val="nil"/>
            </w:tcBorders>
          </w:tcPr>
          <w:p w14:paraId="6ECD09B2" w14:textId="1E66449F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4E7C27FE" w14:textId="77777777" w:rsidTr="001B26B9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  <w:bottom w:val="nil"/>
            </w:tcBorders>
          </w:tcPr>
          <w:p w14:paraId="6DC7112D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08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7E700E71" w14:textId="299B5F86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9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08EACCC2" w14:textId="2206EAF2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14:paraId="32BDE70C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55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3A559685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</w:tcPr>
          <w:p w14:paraId="007C3A05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38CA9328" w14:textId="5463534A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233A9153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0C172500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09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7C46BBD" w14:textId="48AC5785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EF32FCA" w14:textId="2BE6FEA9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27D3A78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5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938B83B" w14:textId="1D0771DD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3000707A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1BE7B5EA" w14:textId="017F1B53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3A9B1E6E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18E5E34A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A68F5EA" w14:textId="16A670DF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9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64D41F5" w14:textId="2566236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CE83710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395193D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59F5E405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493969C2" w14:textId="0447DFAD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50C4A160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6BEB2B77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0BF65C8" w14:textId="0A44CF8A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7EF5557" w14:textId="07AF0780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73A9ADAA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4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F784266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539835C5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1153A3EE" w14:textId="545C9CE1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38309654" w14:textId="77777777" w:rsidTr="00DF3218">
        <w:trPr>
          <w:gridAfter w:val="1"/>
          <w:wAfter w:w="43" w:type="dxa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226FB765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5B3F9A8" w14:textId="0CDAA146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93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32DB572A" w14:textId="29B090E9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3ABA5F3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6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B0A1DE4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1E2979AA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382D2D53" w14:textId="7FFB4F70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19989274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3B03F1CD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1641961" w14:textId="3A69C07D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0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16024C9" w14:textId="147D9905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06FE84C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4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02F64B4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153736F8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0244846A" w14:textId="67238B9F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549B9368" w14:textId="77777777" w:rsidTr="00DF3218">
        <w:trPr>
          <w:gridAfter w:val="1"/>
          <w:wAfter w:w="43" w:type="dxa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0D372B9C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4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529BDD5" w14:textId="060A4EE2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1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890C462" w14:textId="682E596E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4CAACBC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9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E51668F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3D879FB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62CC59BD" w14:textId="59B0506A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1B4ABD88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6F72DE43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5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075110F" w14:textId="5480F4EA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3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4C5963F" w14:textId="3D646B4C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B21A390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4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48C9963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6 (4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0E54F26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781A12A8" w14:textId="5C09E3CC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77E488E6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1D55CB39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6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6C6EAC8" w14:textId="7240936A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1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F6201C0" w14:textId="361C4D1C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DEA1DDB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988452E" w14:textId="41A7DF36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9 (3)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BD2E1D6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342E8657" w14:textId="0274FB8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48BF2FB1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1564E2D5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7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EC2ED80" w14:textId="3264449E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76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A5EC1D8" w14:textId="482A030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03F6BB7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5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C1402B5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6B88836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304E5928" w14:textId="5CE22B8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4E053347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6995832C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8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5CD2801" w14:textId="4BA925A8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3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7D62213" w14:textId="671E05B0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5CE60CBD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1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083A6B3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559ED40D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4939EB50" w14:textId="6BACD0CE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0B5B3E0D" w14:textId="77777777" w:rsidTr="00DF3218">
        <w:trPr>
          <w:gridAfter w:val="1"/>
          <w:wAfter w:w="43" w:type="dxa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nil"/>
            </w:tcBorders>
          </w:tcPr>
          <w:p w14:paraId="388D151E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2019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1853F7B" w14:textId="33168A14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64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76FF013" w14:textId="2A845388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C59CA04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4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BA7CF5F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FCB5A22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72" w:type="dxa"/>
            <w:gridSpan w:val="2"/>
            <w:tcBorders>
              <w:top w:val="nil"/>
              <w:bottom w:val="nil"/>
            </w:tcBorders>
          </w:tcPr>
          <w:p w14:paraId="474DB666" w14:textId="5FD35BDB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3218" w:rsidRPr="00E82F1A" w14:paraId="6C9F801C" w14:textId="77777777" w:rsidTr="00DF3218">
        <w:trPr>
          <w:gridAfter w:val="1"/>
          <w:wAfter w:w="43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nil"/>
              <w:bottom w:val="single" w:sz="4" w:space="0" w:color="auto"/>
            </w:tcBorders>
          </w:tcPr>
          <w:p w14:paraId="466827C7" w14:textId="77777777" w:rsidR="00DF3218" w:rsidRPr="00730D75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30D75">
              <w:rPr>
                <w:rFonts w:ascii="Times New Roman" w:hAnsi="Times New Roman" w:cs="Times New Roman"/>
                <w:b w:val="0"/>
                <w:lang w:val="en-GB"/>
              </w:rPr>
              <w:t>Total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59784612" w14:textId="02BBF843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bCs/>
                <w:lang w:val="en-GB"/>
              </w:rPr>
              <w:t>3436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24CAD9D5" w14:textId="5FE11890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26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1513805F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3062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283074A3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</w:tcPr>
          <w:p w14:paraId="65F74690" w14:textId="77777777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0D75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272" w:type="dxa"/>
            <w:gridSpan w:val="2"/>
            <w:tcBorders>
              <w:top w:val="nil"/>
              <w:bottom w:val="single" w:sz="4" w:space="0" w:color="auto"/>
            </w:tcBorders>
          </w:tcPr>
          <w:p w14:paraId="5A5AE8BD" w14:textId="4A77C57D" w:rsidR="00DF3218" w:rsidRPr="00730D75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DF3218" w:rsidRPr="00730D75" w14:paraId="3827D218" w14:textId="77777777" w:rsidTr="00DF3218">
        <w:trPr>
          <w:trHeight w:val="1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8" w:type="dxa"/>
            <w:gridSpan w:val="7"/>
            <w:tcBorders>
              <w:top w:val="single" w:sz="4" w:space="0" w:color="auto"/>
              <w:bottom w:val="nil"/>
            </w:tcBorders>
          </w:tcPr>
          <w:p w14:paraId="2E672ED3" w14:textId="77777777" w:rsidR="00DF3218" w:rsidRPr="00F325B1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CSF, Cerebrospinal fluid</w:t>
            </w:r>
          </w:p>
          <w:p w14:paraId="477C110B" w14:textId="77777777" w:rsidR="00DF3218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B0587E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a</w:t>
            </w:r>
            <w:r w:rsidRPr="00B0587E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Cerebrospinal fluid – serum anti-</w:t>
            </w:r>
            <w:proofErr w:type="spellStart"/>
            <w:r w:rsidRPr="00730D75">
              <w:rPr>
                <w:rFonts w:ascii="Times New Roman" w:hAnsi="Times New Roman" w:cs="Times New Roman"/>
                <w:b w:val="0"/>
                <w:i/>
                <w:lang w:val="en-GB"/>
              </w:rPr>
              <w:t>Borrelia</w:t>
            </w:r>
            <w:proofErr w:type="spellEnd"/>
            <w:r w:rsidRPr="00730D75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IgM/IgG antibody index</w:t>
            </w:r>
          </w:p>
          <w:p w14:paraId="7DA6BC44" w14:textId="77777777" w:rsidR="00DF3218" w:rsidRDefault="00DF3218" w:rsidP="00DF3218">
            <w:pPr>
              <w:spacing w:line="276" w:lineRule="auto"/>
              <w:rPr>
                <w:rFonts w:ascii="Times New Roman" w:hAnsi="Times New Roman" w:cs="Times New Roman"/>
                <w:bCs w:val="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b</w:t>
            </w:r>
            <w:proofErr w:type="gramEnd"/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B0587E">
              <w:rPr>
                <w:rFonts w:ascii="Times New Roman" w:hAnsi="Times New Roman" w:cs="Times New Roman"/>
                <w:b w:val="0"/>
                <w:lang w:val="en-GB"/>
              </w:rPr>
              <w:t>Other includes tests where a result was not given for reasons including coagulation, deleted result, or a reference to a comment, which we did not have access to.</w:t>
            </w:r>
          </w:p>
          <w:p w14:paraId="049A81EC" w14:textId="009184C7" w:rsidR="00DF3218" w:rsidRDefault="00DF3218" w:rsidP="00DF3218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  <w:t xml:space="preserve">c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Out of these 265 antibody index results with no matching cell count, were 15 positive antibody index result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2C399577" w14:textId="493E41E9" w:rsidR="00DF3218" w:rsidRPr="00FA21ED" w:rsidRDefault="00DF3218" w:rsidP="00DF321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.  </w:t>
            </w:r>
          </w:p>
        </w:tc>
      </w:tr>
    </w:tbl>
    <w:p w14:paraId="3E02B020" w14:textId="146C763A" w:rsidR="00930506" w:rsidRPr="00E82F1A" w:rsidRDefault="00930506" w:rsidP="00930506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7253C8B" w14:textId="77777777" w:rsidR="0036026F" w:rsidRPr="00930506" w:rsidRDefault="0036026F">
      <w:pPr>
        <w:rPr>
          <w:lang w:val="en-GB"/>
        </w:rPr>
      </w:pPr>
    </w:p>
    <w:sectPr w:rsidR="0036026F" w:rsidRPr="00930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26F"/>
    <w:rsid w:val="000C2EF6"/>
    <w:rsid w:val="001B26B9"/>
    <w:rsid w:val="002021D4"/>
    <w:rsid w:val="0022432E"/>
    <w:rsid w:val="003565DF"/>
    <w:rsid w:val="0036026F"/>
    <w:rsid w:val="00550D5C"/>
    <w:rsid w:val="00573437"/>
    <w:rsid w:val="005A414B"/>
    <w:rsid w:val="00604829"/>
    <w:rsid w:val="006B4427"/>
    <w:rsid w:val="006B7719"/>
    <w:rsid w:val="00730D75"/>
    <w:rsid w:val="00930506"/>
    <w:rsid w:val="00961375"/>
    <w:rsid w:val="00B0587E"/>
    <w:rsid w:val="00BF390B"/>
    <w:rsid w:val="00C45D07"/>
    <w:rsid w:val="00CA48C0"/>
    <w:rsid w:val="00DF3218"/>
    <w:rsid w:val="00E71990"/>
    <w:rsid w:val="00E82F1A"/>
    <w:rsid w:val="00FA21ED"/>
    <w:rsid w:val="00FB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CCD64D"/>
  <w15:chartTrackingRefBased/>
  <w15:docId w15:val="{1218E65E-3374-4EF3-A39E-40EDDEAA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50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9305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2021D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021D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021D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21D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21D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87E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FA21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Keith</dc:creator>
  <cp:keywords/>
  <dc:description/>
  <cp:lastModifiedBy>Ivar Tjernberg</cp:lastModifiedBy>
  <cp:revision>4</cp:revision>
  <dcterms:created xsi:type="dcterms:W3CDTF">2021-09-07T11:55:00Z</dcterms:created>
  <dcterms:modified xsi:type="dcterms:W3CDTF">2021-09-07T12:36:00Z</dcterms:modified>
</cp:coreProperties>
</file>